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19A5D0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bookmarkStart w:id="0" w:name="_GoBack"/>
      <w:bookmarkEnd w:id="0"/>
      <w:r>
        <w:rPr>
          <w:rFonts w:ascii="Courier New" w:hAnsi="Courier New" w:cs="Courier New"/>
          <w:color w:val="000000"/>
          <w:sz w:val="20"/>
          <w:szCs w:val="20"/>
        </w:rPr>
        <w:t xml:space="preserve">close </w:t>
      </w:r>
      <w:r>
        <w:rPr>
          <w:rFonts w:ascii="Courier New" w:hAnsi="Courier New" w:cs="Courier New"/>
          <w:color w:val="A020F0"/>
          <w:sz w:val="20"/>
          <w:szCs w:val="20"/>
        </w:rPr>
        <w:t>all</w:t>
      </w:r>
    </w:p>
    <w:p w14:paraId="4BFADBE0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lc</w:t>
      </w:r>
    </w:p>
    <w:p w14:paraId="71D20CDE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244A174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read</w:t>
      </w:r>
    </w:p>
    <w:p w14:paraId="3DF29BE8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imname = '../../data/ATCol-';</w:t>
      </w:r>
    </w:p>
    <w:p w14:paraId="1F53F909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imname = </w:t>
      </w:r>
      <w:r>
        <w:rPr>
          <w:rFonts w:ascii="Courier New" w:hAnsi="Courier New" w:cs="Courier New"/>
          <w:color w:val="A020F0"/>
          <w:sz w:val="20"/>
          <w:szCs w:val="20"/>
        </w:rPr>
        <w:t>'../../data/T-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73859B5E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mnum = 43437;</w:t>
      </w:r>
    </w:p>
    <w:p w14:paraId="67A661D4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fname = [imname, num2str(imnum), '.jpg'];</w:t>
      </w:r>
    </w:p>
    <w:p w14:paraId="7503E571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fname = [imname, num2str(imnum), </w:t>
      </w:r>
      <w:r>
        <w:rPr>
          <w:rFonts w:ascii="Courier New" w:hAnsi="Courier New" w:cs="Courier New"/>
          <w:color w:val="A020F0"/>
          <w:sz w:val="20"/>
          <w:szCs w:val="20"/>
        </w:rPr>
        <w:t>'.png'</w:t>
      </w:r>
      <w:r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318621AE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m_orig = imread(fname);</w:t>
      </w:r>
    </w:p>
    <w:p w14:paraId="01C6CCFB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2B27893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um_cells = [12 12];</w:t>
      </w:r>
    </w:p>
    <w:p w14:paraId="53C86C81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hysical_size = [259 259];</w:t>
      </w:r>
    </w:p>
    <w:p w14:paraId="4AF77E2F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ell_siz = 150;</w:t>
      </w:r>
    </w:p>
    <w:p w14:paraId="13B0AB71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BADC3C5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mopts.num_cells = num_cells;</w:t>
      </w:r>
    </w:p>
    <w:p w14:paraId="543C65D6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imopts.method = </w:t>
      </w:r>
      <w:r>
        <w:rPr>
          <w:rFonts w:ascii="Courier New" w:hAnsi="Courier New" w:cs="Courier New"/>
          <w:color w:val="A020F0"/>
          <w:sz w:val="20"/>
          <w:szCs w:val="20"/>
        </w:rPr>
        <w:t>'auto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2C1B9397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imopts.regtype = </w:t>
      </w:r>
      <w:r>
        <w:rPr>
          <w:rFonts w:ascii="Courier New" w:hAnsi="Courier New" w:cs="Courier New"/>
          <w:color w:val="A020F0"/>
          <w:sz w:val="20"/>
          <w:szCs w:val="20"/>
        </w:rPr>
        <w:t>'projective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38F9E152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mopts.cell_siz = cell_siz;</w:t>
      </w:r>
    </w:p>
    <w:p w14:paraId="6545DBFB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mopts.display = 1;</w:t>
      </w:r>
    </w:p>
    <w:p w14:paraId="44151A2E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89A230F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mopts.hsv_greenfilt = [0.18 0.4; 0.3 0.9; 0.75 1];</w:t>
      </w:r>
    </w:p>
    <w:p w14:paraId="4C3FFA2C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mopts.siz = physical_size;</w:t>
      </w:r>
    </w:p>
    <w:p w14:paraId="4D6D5069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5B2B198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crop and register</w:t>
      </w:r>
    </w:p>
    <w:p w14:paraId="6354122C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m_reg = register_image(im_orig,imopts);</w:t>
      </w:r>
    </w:p>
    <w:p w14:paraId="2B4A08DD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242C8D2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return</w:t>
      </w:r>
    </w:p>
    <w:p w14:paraId="671F0584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2C238201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egment</w:t>
      </w:r>
    </w:p>
    <w:p w14:paraId="693F2D2A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m_cells = segment_image(im_reg,imopts);</w:t>
      </w:r>
    </w:p>
    <w:p w14:paraId="37B48511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361AABB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count leaf area</w:t>
      </w:r>
    </w:p>
    <w:p w14:paraId="74DF7B55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leaf_areas,leaf_areas_pixels] = count_leaf_area(im_cells,imopts);</w:t>
      </w:r>
    </w:p>
    <w:p w14:paraId="3C8B5CF2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isp(leaf_areas)</w:t>
      </w:r>
    </w:p>
    <w:p w14:paraId="49798D80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7363C51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organize data, output</w:t>
      </w:r>
    </w:p>
    <w:p w14:paraId="56B4E0F1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write_data = 1;</w:t>
      </w:r>
    </w:p>
    <w:p w14:paraId="74265E81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write_data</w:t>
      </w:r>
    </w:p>
    <w:p w14:paraId="7F047CB6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sv_fname = [</w:t>
      </w:r>
      <w:r>
        <w:rPr>
          <w:rFonts w:ascii="Courier New" w:hAnsi="Courier New" w:cs="Courier New"/>
          <w:color w:val="A020F0"/>
          <w:sz w:val="20"/>
          <w:szCs w:val="20"/>
        </w:rPr>
        <w:t>'pixelareas-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num2str(imnum), </w:t>
      </w:r>
      <w:r>
        <w:rPr>
          <w:rFonts w:ascii="Courier New" w:hAnsi="Courier New" w:cs="Courier New"/>
          <w:color w:val="A020F0"/>
          <w:sz w:val="20"/>
          <w:szCs w:val="20"/>
        </w:rPr>
        <w:t>'.csv'</w:t>
      </w:r>
      <w:r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6A314A13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dlmwrite(csv_fname,leaf_areas,</w:t>
      </w:r>
      <w:r>
        <w:rPr>
          <w:rFonts w:ascii="Courier New" w:hAnsi="Courier New" w:cs="Courier New"/>
          <w:color w:val="A020F0"/>
          <w:sz w:val="20"/>
          <w:szCs w:val="20"/>
        </w:rPr>
        <w:t>'precision'</w:t>
      </w:r>
      <w:r>
        <w:rPr>
          <w:rFonts w:ascii="Courier New" w:hAnsi="Courier New" w:cs="Courier New"/>
          <w:color w:val="000000"/>
          <w:sz w:val="20"/>
          <w:szCs w:val="20"/>
        </w:rPr>
        <w:t>,4);</w:t>
      </w:r>
    </w:p>
    <w:p w14:paraId="7FF3B3C2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3441928" w14:textId="77777777" w:rsidR="005D4B9D" w:rsidRDefault="005D4B9D" w:rsidP="005D4B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685DACA" w14:textId="77777777" w:rsidR="001C7BF1" w:rsidRDefault="0026362B"/>
    <w:sectPr w:rsidR="001C7BF1" w:rsidSect="00AD669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EAE"/>
    <w:rsid w:val="0026362B"/>
    <w:rsid w:val="005D4B9D"/>
    <w:rsid w:val="006D7E4D"/>
    <w:rsid w:val="0077414E"/>
    <w:rsid w:val="00A22C0A"/>
    <w:rsid w:val="00AA2EAE"/>
    <w:rsid w:val="00EE1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57A95"/>
  <w15:docId w15:val="{2A79ADD9-7B72-4D0E-88F4-5F83FF530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oo, Dipak K [AGRON]</dc:creator>
  <cp:keywords/>
  <dc:description/>
  <cp:lastModifiedBy>Bhattacharyya, Madan K [AGRON]</cp:lastModifiedBy>
  <cp:revision>2</cp:revision>
  <dcterms:created xsi:type="dcterms:W3CDTF">2022-07-16T17:56:00Z</dcterms:created>
  <dcterms:modified xsi:type="dcterms:W3CDTF">2022-07-16T17:56:00Z</dcterms:modified>
</cp:coreProperties>
</file>